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2D4" w:rsidRPr="00D87CCA" w:rsidRDefault="00B5169F" w:rsidP="00251B34">
      <w:pPr>
        <w:spacing w:line="276" w:lineRule="auto"/>
        <w:rPr>
          <w:rFonts w:ascii="Times New Roman" w:hAnsi="Times New Roman" w:cs="Times New Roman"/>
          <w:sz w:val="22"/>
        </w:rPr>
      </w:pPr>
      <w:r w:rsidRPr="00D87CCA">
        <w:rPr>
          <w:rFonts w:ascii="Times New Roman" w:hAnsi="Times New Roman" w:cs="Times New Roman"/>
          <w:sz w:val="22"/>
        </w:rPr>
        <w:t xml:space="preserve">Table </w:t>
      </w:r>
      <w:r w:rsidR="00381842" w:rsidRPr="00D87CCA">
        <w:rPr>
          <w:rFonts w:ascii="Times New Roman" w:hAnsi="Times New Roman" w:cs="Times New Roman"/>
          <w:sz w:val="22"/>
        </w:rPr>
        <w:t>S</w:t>
      </w:r>
      <w:r w:rsidRPr="00D87CCA">
        <w:rPr>
          <w:rFonts w:ascii="Times New Roman" w:hAnsi="Times New Roman" w:cs="Times New Roman"/>
          <w:sz w:val="22"/>
        </w:rPr>
        <w:t>2</w:t>
      </w:r>
      <w:r w:rsidR="00251B34" w:rsidRPr="00D87CCA">
        <w:rPr>
          <w:rFonts w:ascii="Times New Roman" w:hAnsi="Times New Roman" w:cs="Times New Roman"/>
          <w:sz w:val="22"/>
        </w:rPr>
        <w:t xml:space="preserve">: </w:t>
      </w:r>
      <w:r w:rsidR="004C6BD2" w:rsidRPr="00D87CCA">
        <w:rPr>
          <w:rFonts w:ascii="Times New Roman" w:hAnsi="Times New Roman" w:cs="Times New Roman"/>
          <w:sz w:val="22"/>
        </w:rPr>
        <w:t>Details of GEO, TCGA, and GTEx databases are included in this study.</w:t>
      </w:r>
    </w:p>
    <w:tbl>
      <w:tblPr>
        <w:tblStyle w:val="a5"/>
        <w:tblW w:w="0" w:type="auto"/>
        <w:tblLook w:val="04A0"/>
      </w:tblPr>
      <w:tblGrid>
        <w:gridCol w:w="1463"/>
        <w:gridCol w:w="1227"/>
        <w:gridCol w:w="751"/>
        <w:gridCol w:w="808"/>
        <w:gridCol w:w="889"/>
        <w:gridCol w:w="882"/>
        <w:gridCol w:w="1134"/>
        <w:gridCol w:w="1468"/>
      </w:tblGrid>
      <w:tr w:rsidR="001564DB" w:rsidRPr="00D87CCA" w:rsidTr="001564DB">
        <w:tc>
          <w:tcPr>
            <w:tcW w:w="1394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Platform</w:t>
            </w:r>
          </w:p>
        </w:tc>
        <w:tc>
          <w:tcPr>
            <w:tcW w:w="1227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Datasets</w:t>
            </w:r>
          </w:p>
        </w:tc>
        <w:tc>
          <w:tcPr>
            <w:tcW w:w="2417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Sample size</w:t>
            </w:r>
          </w:p>
        </w:tc>
        <w:tc>
          <w:tcPr>
            <w:tcW w:w="3484" w:type="dxa"/>
            <w:gridSpan w:val="3"/>
            <w:tcBorders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Differentially expressed genes</w:t>
            </w:r>
          </w:p>
        </w:tc>
      </w:tr>
      <w:tr w:rsidR="001564DB" w:rsidRPr="00D87CCA" w:rsidTr="001564DB">
        <w:tc>
          <w:tcPr>
            <w:tcW w:w="139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80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Tumor</w:t>
            </w:r>
          </w:p>
        </w:tc>
        <w:tc>
          <w:tcPr>
            <w:tcW w:w="86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88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UP</w:t>
            </w:r>
            <w:r w:rsidR="002D2D45" w:rsidRPr="00D87CCA">
              <w:rPr>
                <w:rFonts w:ascii="Times New Roman" w:hAnsi="Times New Roman" w:cs="Times New Roman"/>
                <w:sz w:val="22"/>
              </w:rPr>
              <w:t>-DEGs</w:t>
            </w:r>
          </w:p>
        </w:tc>
        <w:tc>
          <w:tcPr>
            <w:tcW w:w="14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2D2D45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D</w:t>
            </w:r>
            <w:r w:rsidR="001564DB" w:rsidRPr="00D87CCA">
              <w:rPr>
                <w:rFonts w:ascii="Times New Roman" w:hAnsi="Times New Roman" w:cs="Times New Roman"/>
                <w:sz w:val="22"/>
              </w:rPr>
              <w:t>own</w:t>
            </w:r>
            <w:r w:rsidRPr="00D87CCA">
              <w:rPr>
                <w:rFonts w:ascii="Times New Roman" w:hAnsi="Times New Roman" w:cs="Times New Roman"/>
                <w:sz w:val="22"/>
              </w:rPr>
              <w:t>-DEGs</w:t>
            </w:r>
          </w:p>
        </w:tc>
      </w:tr>
      <w:tr w:rsidR="001564DB" w:rsidRPr="00D87CCA" w:rsidTr="001564DB"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GPL570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GSE15471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:rsidR="001564DB" w:rsidRPr="00D87CCA" w:rsidRDefault="008B59AD" w:rsidP="009C0B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</w:t>
            </w:r>
            <w:r w:rsidR="009C0B32" w:rsidRPr="00D87CCA">
              <w:rPr>
                <w:rFonts w:ascii="Times New Roman" w:hAnsi="Times New Roman" w:cs="Times New Roman"/>
                <w:sz w:val="22"/>
              </w:rPr>
              <w:t>4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564DB" w:rsidRPr="00D87CCA" w:rsidRDefault="009C0B32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307</w:t>
            </w:r>
          </w:p>
        </w:tc>
        <w:tc>
          <w:tcPr>
            <w:tcW w:w="1468" w:type="dxa"/>
            <w:tcBorders>
              <w:left w:val="nil"/>
              <w:right w:val="nil"/>
            </w:tcBorders>
            <w:vAlign w:val="center"/>
          </w:tcPr>
          <w:p w:rsidR="001564DB" w:rsidRPr="00D87CCA" w:rsidRDefault="009C0B32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85</w:t>
            </w:r>
          </w:p>
        </w:tc>
      </w:tr>
      <w:tr w:rsidR="001564DB" w:rsidRPr="00D87CCA" w:rsidTr="001564DB">
        <w:tc>
          <w:tcPr>
            <w:tcW w:w="13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GPL13667</w:t>
            </w:r>
          </w:p>
        </w:tc>
        <w:tc>
          <w:tcPr>
            <w:tcW w:w="122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GSE62165</w:t>
            </w:r>
          </w:p>
        </w:tc>
        <w:tc>
          <w:tcPr>
            <w:tcW w:w="7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80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86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8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8B59AD" w:rsidP="009C0B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3</w:t>
            </w:r>
            <w:r w:rsidR="009C0B32" w:rsidRPr="00D87CCA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564DB" w:rsidRPr="00D87CCA" w:rsidRDefault="008B59AD" w:rsidP="009C0B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7</w:t>
            </w:r>
            <w:r w:rsidR="009C0B32" w:rsidRPr="00D87CC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D87CCA" w:rsidRDefault="008B59AD" w:rsidP="009C0B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</w:t>
            </w:r>
            <w:r w:rsidR="009C0B32" w:rsidRPr="00D87CCA">
              <w:rPr>
                <w:rFonts w:ascii="Times New Roman" w:hAnsi="Times New Roman" w:cs="Times New Roman"/>
                <w:sz w:val="22"/>
              </w:rPr>
              <w:t>405</w:t>
            </w:r>
          </w:p>
        </w:tc>
      </w:tr>
      <w:tr w:rsidR="001564DB" w:rsidRPr="00D87CCA" w:rsidTr="001564DB"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TCGA_GTEx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TCG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D87CCA" w:rsidRDefault="00DA5BB2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5624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D87CCA" w:rsidRDefault="008B59AD" w:rsidP="009C0B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2</w:t>
            </w:r>
            <w:r w:rsidR="009C0B32" w:rsidRPr="00D87CCA">
              <w:rPr>
                <w:rFonts w:ascii="Times New Roman" w:hAnsi="Times New Roman" w:cs="Times New Roman"/>
                <w:sz w:val="22"/>
              </w:rPr>
              <w:t>863</w:t>
            </w:r>
          </w:p>
        </w:tc>
        <w:tc>
          <w:tcPr>
            <w:tcW w:w="1468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D87CCA" w:rsidRDefault="008B59AD" w:rsidP="009C0B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2</w:t>
            </w:r>
            <w:r w:rsidR="009C0B32" w:rsidRPr="00D87CCA">
              <w:rPr>
                <w:rFonts w:ascii="Times New Roman" w:hAnsi="Times New Roman" w:cs="Times New Roman"/>
                <w:sz w:val="22"/>
              </w:rPr>
              <w:t>761</w:t>
            </w:r>
          </w:p>
        </w:tc>
      </w:tr>
      <w:tr w:rsidR="001564DB" w:rsidRPr="00D87CCA" w:rsidTr="001564DB">
        <w:tc>
          <w:tcPr>
            <w:tcW w:w="139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GTEx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vAlign w:val="center"/>
          </w:tcPr>
          <w:p w:rsidR="001564DB" w:rsidRPr="00D87CCA" w:rsidRDefault="001564DB" w:rsidP="002D2D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CCA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vAlign w:val="center"/>
          </w:tcPr>
          <w:p w:rsidR="001564DB" w:rsidRPr="00D87CCA" w:rsidRDefault="001564DB" w:rsidP="00C036E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564DB" w:rsidRPr="00D87CCA" w:rsidRDefault="001564DB" w:rsidP="00C036E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Merge/>
            <w:tcBorders>
              <w:left w:val="nil"/>
              <w:right w:val="nil"/>
            </w:tcBorders>
            <w:vAlign w:val="center"/>
          </w:tcPr>
          <w:p w:rsidR="001564DB" w:rsidRPr="00D87CCA" w:rsidRDefault="001564DB" w:rsidP="00C036E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036EA" w:rsidRPr="00D87CCA" w:rsidRDefault="00F95996" w:rsidP="00B5169F">
      <w:pPr>
        <w:jc w:val="left"/>
        <w:rPr>
          <w:rFonts w:ascii="Times New Roman" w:hAnsi="Times New Roman" w:cs="Times New Roman"/>
          <w:sz w:val="22"/>
        </w:rPr>
      </w:pPr>
      <w:r w:rsidRPr="00D87CCA">
        <w:rPr>
          <w:rFonts w:ascii="Times New Roman" w:hAnsi="Times New Roman" w:cs="Times New Roman"/>
          <w:sz w:val="22"/>
        </w:rPr>
        <w:t>DEGs:</w:t>
      </w:r>
      <w:r w:rsidR="00C036EA" w:rsidRPr="00D87CCA">
        <w:rPr>
          <w:rFonts w:ascii="Times New Roman" w:hAnsi="Times New Roman" w:cs="Times New Roman"/>
          <w:sz w:val="22"/>
        </w:rPr>
        <w:t xml:space="preserve"> Differentially expressed genes with thresholds of |log2FC| &gt;1 and adjust P value &lt; 0.05</w:t>
      </w:r>
    </w:p>
    <w:sectPr w:rsidR="00C036EA" w:rsidRPr="00D87CCA" w:rsidSect="00D87CCA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7D94" w:rsidRDefault="00607D94" w:rsidP="00251B34">
      <w:r>
        <w:separator/>
      </w:r>
    </w:p>
  </w:endnote>
  <w:endnote w:type="continuationSeparator" w:id="1">
    <w:p w:rsidR="00607D94" w:rsidRDefault="00607D94" w:rsidP="00251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7D94" w:rsidRDefault="00607D94" w:rsidP="00251B34">
      <w:r>
        <w:separator/>
      </w:r>
    </w:p>
  </w:footnote>
  <w:footnote w:type="continuationSeparator" w:id="1">
    <w:p w:rsidR="00607D94" w:rsidRDefault="00607D94" w:rsidP="00251B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1B34"/>
    <w:rsid w:val="001326B6"/>
    <w:rsid w:val="001563A4"/>
    <w:rsid w:val="001564DB"/>
    <w:rsid w:val="00185C8B"/>
    <w:rsid w:val="001C2FD0"/>
    <w:rsid w:val="00251B34"/>
    <w:rsid w:val="002D2D45"/>
    <w:rsid w:val="00381842"/>
    <w:rsid w:val="00395FF7"/>
    <w:rsid w:val="00455A17"/>
    <w:rsid w:val="004C6BD2"/>
    <w:rsid w:val="00505FF5"/>
    <w:rsid w:val="00561AF1"/>
    <w:rsid w:val="005A2729"/>
    <w:rsid w:val="00607D94"/>
    <w:rsid w:val="00656DCB"/>
    <w:rsid w:val="00690661"/>
    <w:rsid w:val="006D3EE8"/>
    <w:rsid w:val="00795494"/>
    <w:rsid w:val="007C5115"/>
    <w:rsid w:val="007C7263"/>
    <w:rsid w:val="007E43F9"/>
    <w:rsid w:val="008B59AD"/>
    <w:rsid w:val="00916B98"/>
    <w:rsid w:val="00942670"/>
    <w:rsid w:val="009C0B32"/>
    <w:rsid w:val="00A2550C"/>
    <w:rsid w:val="00B5169F"/>
    <w:rsid w:val="00B5782A"/>
    <w:rsid w:val="00BB224F"/>
    <w:rsid w:val="00BC72D4"/>
    <w:rsid w:val="00C036EA"/>
    <w:rsid w:val="00C602D4"/>
    <w:rsid w:val="00CB3B67"/>
    <w:rsid w:val="00D87CCA"/>
    <w:rsid w:val="00DA5BB2"/>
    <w:rsid w:val="00E36437"/>
    <w:rsid w:val="00E84D0A"/>
    <w:rsid w:val="00EB59B3"/>
    <w:rsid w:val="00EC5349"/>
    <w:rsid w:val="00ED5EE1"/>
    <w:rsid w:val="00F95996"/>
    <w:rsid w:val="00FD5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2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1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1B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1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1B34"/>
    <w:rPr>
      <w:sz w:val="18"/>
      <w:szCs w:val="18"/>
    </w:rPr>
  </w:style>
  <w:style w:type="table" w:styleId="a5">
    <w:name w:val="Table Grid"/>
    <w:basedOn w:val="a1"/>
    <w:uiPriority w:val="59"/>
    <w:rsid w:val="00251B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BB224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63</Words>
  <Characters>364</Characters>
  <Application>Microsoft Office Word</Application>
  <DocSecurity>0</DocSecurity>
  <Lines>3</Lines>
  <Paragraphs>1</Paragraphs>
  <ScaleCrop>false</ScaleCrop>
  <Company>ylmfeng.com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Windows 用户</cp:lastModifiedBy>
  <cp:revision>17</cp:revision>
  <dcterms:created xsi:type="dcterms:W3CDTF">2020-06-05T14:37:00Z</dcterms:created>
  <dcterms:modified xsi:type="dcterms:W3CDTF">2021-10-07T07:26:00Z</dcterms:modified>
</cp:coreProperties>
</file>